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FCB79" w14:textId="06D80A30" w:rsidR="00D67A63" w:rsidRPr="001A151C" w:rsidRDefault="001A15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Pr="001A151C">
        <w:rPr>
          <w:rFonts w:ascii="Times New Roman" w:hAnsi="Times New Roman" w:cs="Times New Roman"/>
          <w:sz w:val="20"/>
          <w:szCs w:val="20"/>
        </w:rPr>
        <w:t xml:space="preserve">Table 1: Answers and agreements of LLMs with </w:t>
      </w:r>
      <w:proofErr w:type="gramStart"/>
      <w:r w:rsidRPr="001A151C">
        <w:rPr>
          <w:rFonts w:ascii="Times New Roman" w:hAnsi="Times New Roman" w:cs="Times New Roman"/>
          <w:sz w:val="20"/>
          <w:szCs w:val="20"/>
        </w:rPr>
        <w:t>the priori</w:t>
      </w:r>
      <w:proofErr w:type="gramEnd"/>
      <w:r w:rsidRPr="001A151C">
        <w:rPr>
          <w:rFonts w:ascii="Times New Roman" w:hAnsi="Times New Roman" w:cs="Times New Roman"/>
          <w:sz w:val="20"/>
          <w:szCs w:val="20"/>
        </w:rPr>
        <w:t xml:space="preserve"> consensus responses</w:t>
      </w:r>
    </w:p>
    <w:p w14:paraId="23A20B4F" w14:textId="77777777" w:rsidR="001A151C" w:rsidRDefault="001A151C"/>
    <w:tbl>
      <w:tblPr>
        <w:tblStyle w:val="TabloKlavuzu"/>
        <w:tblW w:w="8793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275"/>
        <w:gridCol w:w="993"/>
        <w:gridCol w:w="855"/>
        <w:gridCol w:w="851"/>
        <w:gridCol w:w="992"/>
        <w:gridCol w:w="1559"/>
      </w:tblGrid>
      <w:tr w:rsidR="001A151C" w:rsidRPr="001A151C" w14:paraId="1F4E5F78" w14:textId="77777777" w:rsidTr="00F92610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AE104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B2ADE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s of LLMs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C5A53F" w14:textId="6F40F200" w:rsidR="001A151C" w:rsidRPr="00A435A6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ment of </w:t>
            </w:r>
            <w:proofErr w:type="spellStart"/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Ms</w:t>
            </w:r>
            <w:r w:rsidR="00A43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613C2E" w14:textId="2990DD04" w:rsidR="001A151C" w:rsidRPr="00A435A6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ori consensus </w:t>
            </w:r>
            <w:proofErr w:type="spellStart"/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</w:t>
            </w:r>
            <w:r w:rsidR="00A43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1A151C" w:rsidRPr="001A151C" w14:paraId="51DD4E1B" w14:textId="77777777" w:rsidTr="00F92610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B13F4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49773" w14:textId="754632C9" w:rsidR="001A151C" w:rsidRPr="001A151C" w:rsidRDefault="00F92610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min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2F3C4" w14:textId="4834DC61" w:rsidR="001A151C" w:rsidRPr="001A151C" w:rsidRDefault="00F92610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ilo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E69A4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77E56" w14:textId="2018EA22" w:rsidR="001A151C" w:rsidRPr="001A151C" w:rsidRDefault="00F92610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min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B68733" w14:textId="2B66DE0B" w:rsidR="001A151C" w:rsidRPr="001A151C" w:rsidRDefault="00F92610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il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DA72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B3B96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A151C" w:rsidRPr="001A151C" w14:paraId="71CED9B0" w14:textId="77777777" w:rsidTr="00F92610"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20A54E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167D56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772555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841AA2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A2A4E93" w14:textId="5ACA35E4" w:rsidR="001A151C" w:rsidRPr="001A151C" w:rsidRDefault="00027A3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152928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D8AF83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D1EF1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1A151C" w:rsidRPr="001A151C" w14:paraId="5E4C7947" w14:textId="77777777" w:rsidTr="00F92610">
        <w:tc>
          <w:tcPr>
            <w:tcW w:w="992" w:type="dxa"/>
            <w:vAlign w:val="bottom"/>
          </w:tcPr>
          <w:p w14:paraId="278230F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bottom"/>
          </w:tcPr>
          <w:p w14:paraId="489C7F1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1275" w:type="dxa"/>
            <w:vAlign w:val="bottom"/>
          </w:tcPr>
          <w:p w14:paraId="36C3902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077D43D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6BA060A0" w14:textId="6064214E" w:rsidR="001A151C" w:rsidRPr="001A151C" w:rsidRDefault="00785194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2A7CBF2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A47B317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2BAE71B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1A151C" w:rsidRPr="001A151C" w14:paraId="4926CE2A" w14:textId="77777777" w:rsidTr="00F92610">
        <w:tc>
          <w:tcPr>
            <w:tcW w:w="992" w:type="dxa"/>
            <w:vAlign w:val="bottom"/>
          </w:tcPr>
          <w:p w14:paraId="36D57AC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bottom"/>
          </w:tcPr>
          <w:p w14:paraId="36D4D46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1DE63E2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24EB2ED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855" w:type="dxa"/>
            <w:vAlign w:val="center"/>
          </w:tcPr>
          <w:p w14:paraId="6D71C62C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0CC89C9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1CEAAFB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082132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1A151C" w:rsidRPr="001A151C" w14:paraId="1D03E071" w14:textId="77777777" w:rsidTr="00F92610">
        <w:tc>
          <w:tcPr>
            <w:tcW w:w="992" w:type="dxa"/>
            <w:vAlign w:val="bottom"/>
          </w:tcPr>
          <w:p w14:paraId="70BFF4C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bottom"/>
          </w:tcPr>
          <w:p w14:paraId="0F1F4A9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3E7E69D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12AF19C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627D85E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486736B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5067F74" w14:textId="55C4695B" w:rsidR="001A151C" w:rsidRPr="001A151C" w:rsidRDefault="00785194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55445B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29D655B8" w14:textId="77777777" w:rsidTr="00F92610">
        <w:tc>
          <w:tcPr>
            <w:tcW w:w="992" w:type="dxa"/>
            <w:vAlign w:val="bottom"/>
          </w:tcPr>
          <w:p w14:paraId="38C609C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bottom"/>
          </w:tcPr>
          <w:p w14:paraId="20729A2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67915343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4D3423E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64524AB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408C9E9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2036C66A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7066910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232AE411" w14:textId="77777777" w:rsidTr="00F92610">
        <w:tc>
          <w:tcPr>
            <w:tcW w:w="992" w:type="dxa"/>
            <w:vAlign w:val="bottom"/>
          </w:tcPr>
          <w:p w14:paraId="1EA332B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bottom"/>
          </w:tcPr>
          <w:p w14:paraId="75DD32C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41F2D5A3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1BFAAF1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855" w:type="dxa"/>
            <w:vAlign w:val="center"/>
          </w:tcPr>
          <w:p w14:paraId="7B1C2699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201B798" w14:textId="2ED6A3DE" w:rsidR="001A151C" w:rsidRPr="001A151C" w:rsidRDefault="003233D0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6ECE703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196718B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3F525FD8" w14:textId="77777777" w:rsidTr="00F92610">
        <w:tc>
          <w:tcPr>
            <w:tcW w:w="992" w:type="dxa"/>
            <w:vAlign w:val="bottom"/>
          </w:tcPr>
          <w:p w14:paraId="3F7C28A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bottom"/>
          </w:tcPr>
          <w:p w14:paraId="192F9B2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525F176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2510CEA3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10D41A5C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403F86A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75DCECE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4D37594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2BA3F7A1" w14:textId="77777777" w:rsidTr="00F92610">
        <w:tc>
          <w:tcPr>
            <w:tcW w:w="992" w:type="dxa"/>
            <w:vAlign w:val="bottom"/>
          </w:tcPr>
          <w:p w14:paraId="5633BA5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bottom"/>
          </w:tcPr>
          <w:p w14:paraId="1980390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6719905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993" w:type="dxa"/>
            <w:vAlign w:val="bottom"/>
          </w:tcPr>
          <w:p w14:paraId="5AC2898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74221365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5A4EFB5B" w14:textId="3D228001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30DC108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1B303C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2F767124" w14:textId="77777777" w:rsidTr="00F92610">
        <w:tc>
          <w:tcPr>
            <w:tcW w:w="992" w:type="dxa"/>
            <w:vAlign w:val="bottom"/>
          </w:tcPr>
          <w:p w14:paraId="4C5FA04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bottom"/>
          </w:tcPr>
          <w:p w14:paraId="0B946D8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583AB48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5F2D5D43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6A5FBD96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75F9130F" w14:textId="56DF8B7E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F5D120B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608A29E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7670D0DE" w14:textId="77777777" w:rsidTr="00F92610">
        <w:tc>
          <w:tcPr>
            <w:tcW w:w="992" w:type="dxa"/>
            <w:vAlign w:val="bottom"/>
          </w:tcPr>
          <w:p w14:paraId="6DDF2CF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bottom"/>
          </w:tcPr>
          <w:p w14:paraId="25CD1D7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48EFD29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336FCB5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62D7CD0C" w14:textId="1E7C7720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BE23169" w14:textId="2794F534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F8E39C5" w14:textId="56A56D55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0E4B365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678EFADC" w14:textId="77777777" w:rsidTr="00F92610">
        <w:tc>
          <w:tcPr>
            <w:tcW w:w="992" w:type="dxa"/>
            <w:vAlign w:val="bottom"/>
          </w:tcPr>
          <w:p w14:paraId="6109BB0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bottom"/>
          </w:tcPr>
          <w:p w14:paraId="4D57CDA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3C78A98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7C0B71A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5E152CC6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D639ED7" w14:textId="3EED96AB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1D18210" w14:textId="66B57DB2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7D775F4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17917EF3" w14:textId="77777777" w:rsidTr="00F92610">
        <w:tc>
          <w:tcPr>
            <w:tcW w:w="992" w:type="dxa"/>
            <w:vAlign w:val="bottom"/>
          </w:tcPr>
          <w:p w14:paraId="733AC2A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bottom"/>
          </w:tcPr>
          <w:p w14:paraId="30498C3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1095831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52D299B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745EE5B4" w14:textId="3CF9A496" w:rsidR="001A151C" w:rsidRPr="001A151C" w:rsidRDefault="00A8478B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779F1263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2C9164AA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60CF9B9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12F1F2D0" w14:textId="77777777" w:rsidTr="00F92610">
        <w:tc>
          <w:tcPr>
            <w:tcW w:w="992" w:type="dxa"/>
            <w:vAlign w:val="bottom"/>
          </w:tcPr>
          <w:p w14:paraId="43BFEA7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vAlign w:val="bottom"/>
          </w:tcPr>
          <w:p w14:paraId="3493E92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2964169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7FC2A89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69CB9D79" w14:textId="070A8D72" w:rsidR="001A151C" w:rsidRPr="001A151C" w:rsidRDefault="00935EB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3651056" w14:textId="65D010F6" w:rsidR="001A151C" w:rsidRPr="001A151C" w:rsidRDefault="00935EB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73083DE" w14:textId="5EA5126F" w:rsidR="001A151C" w:rsidRPr="001A151C" w:rsidRDefault="00935EB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3B3FA03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1A151C" w:rsidRPr="001A151C" w14:paraId="508D531A" w14:textId="77777777" w:rsidTr="00F92610">
        <w:tc>
          <w:tcPr>
            <w:tcW w:w="992" w:type="dxa"/>
            <w:vAlign w:val="bottom"/>
          </w:tcPr>
          <w:p w14:paraId="66FCDC1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vAlign w:val="bottom"/>
          </w:tcPr>
          <w:p w14:paraId="0D93757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6D0DD7F4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47228C4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136D25BD" w14:textId="746924A5" w:rsidR="001A151C" w:rsidRPr="001A151C" w:rsidRDefault="00935EB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5D4D8D3D" w14:textId="74A3A641" w:rsidR="001A151C" w:rsidRPr="001A151C" w:rsidRDefault="00935EB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330453D" w14:textId="0F3DF408" w:rsidR="001A151C" w:rsidRPr="001A151C" w:rsidRDefault="00935EB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6DDCF41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30577779" w14:textId="77777777" w:rsidTr="00F92610">
        <w:tc>
          <w:tcPr>
            <w:tcW w:w="992" w:type="dxa"/>
            <w:vAlign w:val="bottom"/>
          </w:tcPr>
          <w:p w14:paraId="58B9EC2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bottom"/>
          </w:tcPr>
          <w:p w14:paraId="6FA4861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15B984A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993" w:type="dxa"/>
            <w:vAlign w:val="bottom"/>
          </w:tcPr>
          <w:p w14:paraId="092332E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26652DF3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12A08F2F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4A1B1A0" w14:textId="7E61CD9E" w:rsidR="001A151C" w:rsidRPr="001A151C" w:rsidRDefault="00443F6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3A281FC4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1A151C" w:rsidRPr="001A151C" w14:paraId="7ED5B50B" w14:textId="77777777" w:rsidTr="00F92610">
        <w:tc>
          <w:tcPr>
            <w:tcW w:w="992" w:type="dxa"/>
            <w:vAlign w:val="bottom"/>
          </w:tcPr>
          <w:p w14:paraId="268F2B8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vAlign w:val="bottom"/>
          </w:tcPr>
          <w:p w14:paraId="5D86D52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18AD2373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993" w:type="dxa"/>
            <w:vAlign w:val="bottom"/>
          </w:tcPr>
          <w:p w14:paraId="4535AF2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378DEDE5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5AEC4BE6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6288B00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4C694DA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52F2021B" w14:textId="77777777" w:rsidTr="00F92610">
        <w:tc>
          <w:tcPr>
            <w:tcW w:w="992" w:type="dxa"/>
            <w:vAlign w:val="bottom"/>
          </w:tcPr>
          <w:p w14:paraId="678F66F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bottom"/>
          </w:tcPr>
          <w:p w14:paraId="036E419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37D6FD3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993" w:type="dxa"/>
            <w:vAlign w:val="bottom"/>
          </w:tcPr>
          <w:p w14:paraId="4DBE26F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855" w:type="dxa"/>
            <w:vAlign w:val="center"/>
          </w:tcPr>
          <w:p w14:paraId="12EA8E3B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B5F2A80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CEE4BC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CDD5AD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144733BD" w14:textId="77777777" w:rsidTr="00F92610">
        <w:tc>
          <w:tcPr>
            <w:tcW w:w="992" w:type="dxa"/>
            <w:vAlign w:val="bottom"/>
          </w:tcPr>
          <w:p w14:paraId="29479B2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bottom"/>
          </w:tcPr>
          <w:p w14:paraId="3B17FCB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1275" w:type="dxa"/>
            <w:vAlign w:val="bottom"/>
          </w:tcPr>
          <w:p w14:paraId="2247A2C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CT</w:t>
            </w:r>
          </w:p>
        </w:tc>
        <w:tc>
          <w:tcPr>
            <w:tcW w:w="993" w:type="dxa"/>
            <w:vAlign w:val="bottom"/>
          </w:tcPr>
          <w:p w14:paraId="313C3DA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855" w:type="dxa"/>
            <w:vAlign w:val="center"/>
          </w:tcPr>
          <w:p w14:paraId="6F16F51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5EC4FB4C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45E97657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286DB86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60F830BE" w14:textId="77777777" w:rsidTr="00F92610">
        <w:tc>
          <w:tcPr>
            <w:tcW w:w="992" w:type="dxa"/>
            <w:vAlign w:val="bottom"/>
          </w:tcPr>
          <w:p w14:paraId="0A988C9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14:paraId="19572A4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1275" w:type="dxa"/>
            <w:vAlign w:val="bottom"/>
          </w:tcPr>
          <w:p w14:paraId="3FFE4F1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1A2E23D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7722B9B0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A3A7E11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102FFA9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B16B3A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3DA826B3" w14:textId="77777777" w:rsidTr="00F92610">
        <w:tc>
          <w:tcPr>
            <w:tcW w:w="992" w:type="dxa"/>
            <w:vAlign w:val="bottom"/>
          </w:tcPr>
          <w:p w14:paraId="2C72CB4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vAlign w:val="bottom"/>
          </w:tcPr>
          <w:p w14:paraId="4AEC5B7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687E092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993" w:type="dxa"/>
            <w:vAlign w:val="bottom"/>
          </w:tcPr>
          <w:p w14:paraId="4631C8A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7EEA8973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6A7ED21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340B146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13DDC3A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09D5049A" w14:textId="77777777" w:rsidTr="00F92610">
        <w:tc>
          <w:tcPr>
            <w:tcW w:w="992" w:type="dxa"/>
            <w:vAlign w:val="bottom"/>
          </w:tcPr>
          <w:p w14:paraId="76E187F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bottom"/>
          </w:tcPr>
          <w:p w14:paraId="452A71B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08584E2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3EB9C54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77D29367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46DC95B" w14:textId="4B6A3224" w:rsidR="001A151C" w:rsidRPr="001A151C" w:rsidRDefault="00443F6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2D29A79" w14:textId="10A078EF" w:rsidR="001A151C" w:rsidRPr="001A151C" w:rsidRDefault="00443F66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447CFBC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31413B66" w14:textId="77777777" w:rsidTr="00F92610">
        <w:tc>
          <w:tcPr>
            <w:tcW w:w="992" w:type="dxa"/>
            <w:vAlign w:val="bottom"/>
          </w:tcPr>
          <w:p w14:paraId="4C1E379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bottom"/>
          </w:tcPr>
          <w:p w14:paraId="3E47D68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1275" w:type="dxa"/>
            <w:vAlign w:val="bottom"/>
          </w:tcPr>
          <w:p w14:paraId="64FCD83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5300CA5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60605E0D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C04F3C2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5084DEB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AA1EE5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255D7547" w14:textId="77777777" w:rsidTr="00F92610">
        <w:tc>
          <w:tcPr>
            <w:tcW w:w="992" w:type="dxa"/>
            <w:vAlign w:val="bottom"/>
          </w:tcPr>
          <w:p w14:paraId="2E90901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1276" w:type="dxa"/>
            <w:vAlign w:val="bottom"/>
          </w:tcPr>
          <w:p w14:paraId="7AF4D2F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1D4E3D4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DCT</w:t>
            </w:r>
          </w:p>
        </w:tc>
        <w:tc>
          <w:tcPr>
            <w:tcW w:w="993" w:type="dxa"/>
            <w:vAlign w:val="bottom"/>
          </w:tcPr>
          <w:p w14:paraId="5D92784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571D3CAB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17AD5626" w14:textId="1BC6A155" w:rsidR="001A151C" w:rsidRPr="001A151C" w:rsidRDefault="004956E2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FCEA41A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57A716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6B86A5B9" w14:textId="77777777" w:rsidTr="00F92610">
        <w:tc>
          <w:tcPr>
            <w:tcW w:w="992" w:type="dxa"/>
            <w:vAlign w:val="bottom"/>
          </w:tcPr>
          <w:p w14:paraId="0D68FE1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0FE93F6F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02332ED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0098935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855" w:type="dxa"/>
            <w:vAlign w:val="center"/>
          </w:tcPr>
          <w:p w14:paraId="78597B5F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1BDEEBA3" w14:textId="4D0E8AA0" w:rsidR="001A151C" w:rsidRPr="001A151C" w:rsidRDefault="004956E2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20283E3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58A73B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7FF31466" w14:textId="77777777" w:rsidTr="00F92610">
        <w:tc>
          <w:tcPr>
            <w:tcW w:w="992" w:type="dxa"/>
            <w:vAlign w:val="bottom"/>
          </w:tcPr>
          <w:p w14:paraId="27908D6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vAlign w:val="bottom"/>
          </w:tcPr>
          <w:p w14:paraId="6F8DE1D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1275" w:type="dxa"/>
            <w:vAlign w:val="bottom"/>
          </w:tcPr>
          <w:p w14:paraId="311ECAA1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05505956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855" w:type="dxa"/>
            <w:vAlign w:val="center"/>
          </w:tcPr>
          <w:p w14:paraId="767FD95C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1C2833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E302135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5776B463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3B8A94C2" w14:textId="77777777" w:rsidTr="00F92610">
        <w:tc>
          <w:tcPr>
            <w:tcW w:w="992" w:type="dxa"/>
            <w:vAlign w:val="bottom"/>
          </w:tcPr>
          <w:p w14:paraId="2B62967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vAlign w:val="bottom"/>
          </w:tcPr>
          <w:p w14:paraId="00337EE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5297CFF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2512EA9D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61BF58C2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4BCEE83" w14:textId="434F6D85" w:rsidR="001A151C" w:rsidRPr="001A151C" w:rsidRDefault="00CB3F6D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F16B782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58ADE9B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4C143800" w14:textId="77777777" w:rsidTr="00F92610">
        <w:tc>
          <w:tcPr>
            <w:tcW w:w="992" w:type="dxa"/>
            <w:vAlign w:val="bottom"/>
          </w:tcPr>
          <w:p w14:paraId="4E79B602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vAlign w:val="bottom"/>
          </w:tcPr>
          <w:p w14:paraId="2E485B4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1275" w:type="dxa"/>
            <w:vAlign w:val="bottom"/>
          </w:tcPr>
          <w:p w14:paraId="28E2392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imaging</w:t>
            </w:r>
          </w:p>
        </w:tc>
        <w:tc>
          <w:tcPr>
            <w:tcW w:w="993" w:type="dxa"/>
            <w:vAlign w:val="bottom"/>
          </w:tcPr>
          <w:p w14:paraId="09B7C49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vAlign w:val="center"/>
          </w:tcPr>
          <w:p w14:paraId="69FDC7DE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7E988E2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65351BE4" w14:textId="5D1C2C74" w:rsidR="001A151C" w:rsidRPr="001A151C" w:rsidRDefault="00954ED2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417BF935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1A151C" w:rsidRPr="001A151C" w14:paraId="645D9D0C" w14:textId="77777777" w:rsidTr="00F92610">
        <w:tc>
          <w:tcPr>
            <w:tcW w:w="992" w:type="dxa"/>
            <w:vAlign w:val="bottom"/>
          </w:tcPr>
          <w:p w14:paraId="3EB5385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vAlign w:val="bottom"/>
          </w:tcPr>
          <w:p w14:paraId="493FEB87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1275" w:type="dxa"/>
            <w:vAlign w:val="bottom"/>
          </w:tcPr>
          <w:p w14:paraId="343B662C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vAlign w:val="bottom"/>
          </w:tcPr>
          <w:p w14:paraId="65CB6E7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855" w:type="dxa"/>
            <w:vAlign w:val="center"/>
          </w:tcPr>
          <w:p w14:paraId="4858B15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D97B9E9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0C3E3AF" w14:textId="478EED0E" w:rsidR="001A151C" w:rsidRPr="001A151C" w:rsidRDefault="00785625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4602615A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1A151C" w:rsidRPr="001A151C" w14:paraId="081626F4" w14:textId="77777777" w:rsidTr="00F92610"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5ED004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E5F108E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00AEF0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C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E80B869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PU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B2F57F4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4E143D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6B57E0" w14:textId="77777777" w:rsidR="001A151C" w:rsidRPr="001A151C" w:rsidRDefault="001A151C" w:rsidP="008C79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1725E8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ect</w:t>
            </w:r>
          </w:p>
        </w:tc>
      </w:tr>
      <w:tr w:rsidR="001A151C" w:rsidRPr="001A151C" w14:paraId="2C0AC994" w14:textId="77777777" w:rsidTr="00F92610">
        <w:tc>
          <w:tcPr>
            <w:tcW w:w="8793" w:type="dxa"/>
            <w:gridSpan w:val="8"/>
            <w:tcBorders>
              <w:top w:val="single" w:sz="4" w:space="0" w:color="auto"/>
            </w:tcBorders>
          </w:tcPr>
          <w:p w14:paraId="54E100E2" w14:textId="1DF3396F" w:rsidR="001A151C" w:rsidRPr="00A435A6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: Compatible, -: Not compatible</w:t>
            </w:r>
            <w:r w:rsidR="00727A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76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CT:</w:t>
            </w:r>
            <w:r w:rsidR="008D3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D339B" w:rsidRPr="008D3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-radiation dose </w:t>
            </w:r>
            <w:r w:rsidR="008D3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uter tomography </w:t>
            </w:r>
            <w:r w:rsidR="00E60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CUS: </w:t>
            </w:r>
            <w:r w:rsidR="00E60D0F" w:rsidRPr="00E60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t-of-care ultrasonography</w:t>
            </w:r>
            <w:r w:rsidR="00E60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60D0F" w:rsidRPr="00E60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CT</w:t>
            </w:r>
            <w:r w:rsidR="00E60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4109F1" w:rsidRPr="00410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ntrast</w:t>
            </w:r>
            <w:r w:rsidR="00410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09F1" w:rsidRPr="00410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r tomography</w:t>
            </w:r>
            <w:r w:rsidR="00410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16E4" w:rsidRPr="002B16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US</w:t>
            </w:r>
            <w:r w:rsidR="002B16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842112" w:rsidRPr="00842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logy-performed ultrasonography</w:t>
            </w:r>
            <w:r w:rsidR="00520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2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43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A43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97A10" w:rsidRPr="00197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esponse of any of the 9 reviewers </w:t>
            </w:r>
            <w:r w:rsidR="00A43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43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A43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D54" w:rsidRPr="00A13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a consensus report by the American College of Emergency Physicians, the American College of Radiology, and the American Urological Association; consensus was defined as perfect (9/9), excellent (8/9), good (6 to 7/9), moderate (5/9), and not reached (&lt;5/9)</w:t>
            </w:r>
            <w:r w:rsidR="00A13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68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  <w:r w:rsidR="00A13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6EBB850" w14:textId="77777777" w:rsidR="001A151C" w:rsidRPr="001A151C" w:rsidRDefault="001A151C" w:rsidP="008C79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B48D8B2" w14:textId="77777777" w:rsidR="001A151C" w:rsidRPr="001A151C" w:rsidRDefault="001A151C">
      <w:pPr>
        <w:rPr>
          <w:rFonts w:ascii="Times New Roman" w:hAnsi="Times New Roman" w:cs="Times New Roman"/>
        </w:rPr>
      </w:pPr>
    </w:p>
    <w:sectPr w:rsidR="001A151C" w:rsidRPr="001A15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1C"/>
    <w:rsid w:val="00027A36"/>
    <w:rsid w:val="00197A10"/>
    <w:rsid w:val="001A151C"/>
    <w:rsid w:val="002B16E4"/>
    <w:rsid w:val="003233D0"/>
    <w:rsid w:val="004109F1"/>
    <w:rsid w:val="00443F66"/>
    <w:rsid w:val="004956E2"/>
    <w:rsid w:val="00520608"/>
    <w:rsid w:val="006F6863"/>
    <w:rsid w:val="007037EB"/>
    <w:rsid w:val="00727A30"/>
    <w:rsid w:val="00785194"/>
    <w:rsid w:val="00785625"/>
    <w:rsid w:val="00842112"/>
    <w:rsid w:val="00866CEC"/>
    <w:rsid w:val="00876F0A"/>
    <w:rsid w:val="008B06E6"/>
    <w:rsid w:val="008D339B"/>
    <w:rsid w:val="00935EB6"/>
    <w:rsid w:val="00954ED2"/>
    <w:rsid w:val="00A13D54"/>
    <w:rsid w:val="00A2544D"/>
    <w:rsid w:val="00A435A6"/>
    <w:rsid w:val="00A8478B"/>
    <w:rsid w:val="00B24DC1"/>
    <w:rsid w:val="00CB3F6D"/>
    <w:rsid w:val="00D67A63"/>
    <w:rsid w:val="00D94DCE"/>
    <w:rsid w:val="00E60D0F"/>
    <w:rsid w:val="00F92610"/>
    <w:rsid w:val="00FE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60776"/>
  <w15:chartTrackingRefBased/>
  <w15:docId w15:val="{3A3A76BA-7EEC-2D48-9590-7734454F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A1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A1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A1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A1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A1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A15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A15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A15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A15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A1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A1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A1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A151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A151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A151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A151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A151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A151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A15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A1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A15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A1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A15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A151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A151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A151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A1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A151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A151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1A151C"/>
    <w:rPr>
      <w:kern w:val="2"/>
      <w:lang w:val="tr-T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71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Yigit</dc:creator>
  <cp:keywords/>
  <dc:description/>
  <cp:lastModifiedBy>serkan günay</cp:lastModifiedBy>
  <cp:revision>27</cp:revision>
  <dcterms:created xsi:type="dcterms:W3CDTF">2024-07-27T19:23:00Z</dcterms:created>
  <dcterms:modified xsi:type="dcterms:W3CDTF">2025-03-20T10:06:00Z</dcterms:modified>
</cp:coreProperties>
</file>